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5EFBE" w14:textId="5C95CAC9" w:rsidR="00D82A12" w:rsidRPr="00DC314E" w:rsidRDefault="001D2049" w:rsidP="00D82A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  <w:bookmarkStart w:id="0" w:name="_GoBack"/>
      <w:bookmarkEnd w:id="0"/>
      <w:r w:rsidR="00EE7D0B" w:rsidRPr="00DC3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10DD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D82A12" w:rsidRPr="00DC3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2A12" w:rsidRPr="00DC314E">
        <w:rPr>
          <w:rFonts w:ascii="Times New Roman" w:hAnsi="Times New Roman" w:cs="Times New Roman"/>
          <w:sz w:val="24"/>
          <w:szCs w:val="24"/>
          <w:lang w:val="en-GB"/>
        </w:rPr>
        <w:t>Summary of results from differential expression analyses performed with DESeq2</w:t>
      </w:r>
      <w:r w:rsidR="00A577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77F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34F2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ove&lt;/Author&gt;&lt;Year&gt;2014&lt;/Year&gt;&lt;RecNum&gt;78&lt;/RecNum&gt;&lt;DisplayText&gt;(6)&lt;/DisplayText&gt;&lt;record&gt;&lt;rec-number&gt;78&lt;/rec-number&gt;&lt;foreign-keys&gt;&lt;key app="EN" db-id="0vdp2araczst9mepxpe59tebds0prxe9tzaw" timestamp="1473857127"&gt;78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abbr-1&gt;Genome Biol.&lt;/abbr-1&gt;&lt;abbr-2&gt;Genome Biol&lt;/abbr-2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url&gt;https://www.ncbi.nlm.nih.gov/pmc/articles/PMC4302049/pdf/13059_2014_Article_550.pdf&lt;/url&gt;&lt;/related-urls&gt;&lt;/urls&gt;&lt;custom2&gt;PMC4302049&lt;/custom2&gt;&lt;electronic-resource-num&gt;10.1186/s13059-014-0550-8&lt;/electronic-resource-num&gt;&lt;/record&gt;&lt;/Cite&gt;&lt;/EndNote&gt;</w:instrText>
      </w:r>
      <w:r w:rsidR="00A577F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34F2C">
        <w:rPr>
          <w:rFonts w:ascii="Times New Roman" w:hAnsi="Times New Roman" w:cs="Times New Roman"/>
          <w:noProof/>
          <w:sz w:val="24"/>
          <w:szCs w:val="24"/>
          <w:lang w:val="en-GB"/>
        </w:rPr>
        <w:t>(6)</w:t>
      </w:r>
      <w:r w:rsidR="00A577F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82A12" w:rsidRPr="00DC314E">
        <w:rPr>
          <w:rFonts w:ascii="Times New Roman" w:hAnsi="Times New Roman" w:cs="Times New Roman"/>
          <w:sz w:val="24"/>
          <w:szCs w:val="24"/>
          <w:lang w:val="en-GB"/>
        </w:rPr>
        <w:t xml:space="preserve">. The total number of DEGs identified, the number of these DEGs that were </w:t>
      </w:r>
      <w:proofErr w:type="gramStart"/>
      <w:r w:rsidR="00D82A12" w:rsidRPr="00DC314E">
        <w:rPr>
          <w:rFonts w:ascii="Times New Roman" w:hAnsi="Times New Roman" w:cs="Times New Roman"/>
          <w:sz w:val="24"/>
          <w:szCs w:val="24"/>
          <w:lang w:val="en-GB"/>
        </w:rPr>
        <w:t>up-regulated</w:t>
      </w:r>
      <w:proofErr w:type="gramEnd"/>
      <w:r w:rsidR="00D82A12" w:rsidRPr="00DC314E">
        <w:rPr>
          <w:rFonts w:ascii="Times New Roman" w:hAnsi="Times New Roman" w:cs="Times New Roman"/>
          <w:sz w:val="24"/>
          <w:szCs w:val="24"/>
          <w:lang w:val="en-GB"/>
        </w:rPr>
        <w:t>, and the number of DEGs that were down-regulated are reported in separate columns for each of the pair-wise comparisons between treatment groups in both RNA-sequencing experiments.</w:t>
      </w:r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3827"/>
        <w:gridCol w:w="1134"/>
        <w:gridCol w:w="1701"/>
        <w:gridCol w:w="1985"/>
      </w:tblGrid>
      <w:tr w:rsidR="00EE7D0B" w:rsidRPr="00DC314E" w14:paraId="3780A744" w14:textId="77777777" w:rsidTr="00EE7D0B">
        <w:trPr>
          <w:trHeight w:val="320"/>
        </w:trPr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2E1BE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xperiment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B145B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eatment comparis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48DB33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 DEG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DFBD5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p-regulated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82FF15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own-regulated</w:t>
            </w:r>
          </w:p>
        </w:tc>
      </w:tr>
      <w:tr w:rsidR="00EE7D0B" w:rsidRPr="00DC314E" w14:paraId="6C5EE825" w14:textId="77777777" w:rsidTr="00EE7D0B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9D9EFD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E92E19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men vs Mock inse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A34EC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ED1249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E34F1D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</w:tr>
      <w:tr w:rsidR="00EE7D0B" w:rsidRPr="00DC314E" w14:paraId="3382DF7D" w14:textId="77777777" w:rsidTr="00EE7D0B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C0C4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347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minal fluid vs Mock inse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DDA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CC5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A5D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</w:t>
            </w:r>
          </w:p>
        </w:tc>
      </w:tr>
      <w:tr w:rsidR="00EE7D0B" w:rsidRPr="00DC314E" w14:paraId="1A0C71DA" w14:textId="77777777" w:rsidTr="00EE7D0B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C47FBF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5AB37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minal fluid vs Se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614E1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3BC28B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3414A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E7D0B" w:rsidRPr="00DC314E" w14:paraId="1D28F5DB" w14:textId="77777777" w:rsidTr="00EE7D0B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3FC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8CD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men vs Hayes s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CC8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C78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C14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</w:tr>
      <w:tr w:rsidR="00EE7D0B" w:rsidRPr="00DC314E" w14:paraId="75CF696D" w14:textId="77777777" w:rsidTr="00EE7D0B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C9D30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D710FB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minal fluid vs Hayes s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B33F28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8AB06E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9F5011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</w:t>
            </w:r>
          </w:p>
        </w:tc>
      </w:tr>
      <w:tr w:rsidR="00EE7D0B" w:rsidRPr="00DC314E" w14:paraId="04B07A82" w14:textId="77777777" w:rsidTr="00EE7D0B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C5EDA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9FAC88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minal fluid vs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AC75C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AEC1C0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4BDED6" w14:textId="77777777" w:rsidR="00EE7D0B" w:rsidRPr="00DC314E" w:rsidRDefault="00EE7D0B" w:rsidP="00EE7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7</w:t>
            </w:r>
          </w:p>
        </w:tc>
      </w:tr>
    </w:tbl>
    <w:p w14:paraId="64BCA466" w14:textId="77777777" w:rsidR="00EE7D0B" w:rsidRPr="00DC314E" w:rsidRDefault="00EE7D0B" w:rsidP="00D82A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AAD272" w14:textId="77777777" w:rsidR="00DA7720" w:rsidRPr="00DC314E" w:rsidRDefault="00DA7720" w:rsidP="00D82A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A7720" w:rsidRPr="00DC314E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1D2049"/>
    <w:rsid w:val="002558A0"/>
    <w:rsid w:val="00257143"/>
    <w:rsid w:val="002B59AC"/>
    <w:rsid w:val="00392C68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E0FBB"/>
    <w:rsid w:val="006F7BE6"/>
    <w:rsid w:val="0072179F"/>
    <w:rsid w:val="007502AB"/>
    <w:rsid w:val="008100F0"/>
    <w:rsid w:val="008178F9"/>
    <w:rsid w:val="009458DE"/>
    <w:rsid w:val="00982037"/>
    <w:rsid w:val="009B0A9E"/>
    <w:rsid w:val="009F27B6"/>
    <w:rsid w:val="00A06D98"/>
    <w:rsid w:val="00A16658"/>
    <w:rsid w:val="00A577F1"/>
    <w:rsid w:val="00A737A9"/>
    <w:rsid w:val="00A87228"/>
    <w:rsid w:val="00A877BF"/>
    <w:rsid w:val="00B06804"/>
    <w:rsid w:val="00B7613C"/>
    <w:rsid w:val="00B76F9D"/>
    <w:rsid w:val="00C10DDE"/>
    <w:rsid w:val="00CA0EDF"/>
    <w:rsid w:val="00CB780F"/>
    <w:rsid w:val="00D16BB9"/>
    <w:rsid w:val="00D16FD7"/>
    <w:rsid w:val="00D82A12"/>
    <w:rsid w:val="00D95C15"/>
    <w:rsid w:val="00DA3C20"/>
    <w:rsid w:val="00DA7720"/>
    <w:rsid w:val="00DC314E"/>
    <w:rsid w:val="00E542F7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3</cp:revision>
  <dcterms:created xsi:type="dcterms:W3CDTF">2019-02-22T15:09:00Z</dcterms:created>
  <dcterms:modified xsi:type="dcterms:W3CDTF">2019-07-19T13:24:00Z</dcterms:modified>
</cp:coreProperties>
</file>